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Data Legends for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“Protective alleles and precision healthcare in crewed spaceflight”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Authors: Lindsay A. Rutter, Matthew J. MacKay, Henry Cope, Nathaniel J. Szewczyk, JangKeun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Kim, Eliah Overbey, Braden T. Tierney, Masafumi Muratani, Ben Lamm, Daniela Bezdan,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Amber M. Paul, Michael A. Schmidt, George M. Church, Stefania Giacomello, Christopher E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Mason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Supplementary Table 1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Examples of health-risk categories that warrant precision countermeasures to improve the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physical fitness of both spaceflight participants and terrestrial humankind, complete with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references. From left to right: examples of common spaceflight ailments related to the health-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risk category; examples of spaceflight countermeasures related to the health-risk category;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examples of terrestrial populations that could benefit from improved precision countermeasures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related to the health-risk category.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Supplementary Table 2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Literature review and its key findings for a subset of alleles linked to protective effects, many of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which occur naturally in the human population. From left to right: the health category; the gene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name; the allele in rodents and humans; example protective effects; example harmful effects;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example papers showing protective effects at various levels of evidence (in vivo or in vitro, on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Earth or in space, in humans or in rodents); a brief explanation of the primary mode of study for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each example paper; a basic description of how the wild type gene functions on Earth;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examples of how the space environment may affect the gene function; a basic description of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how the protective allele may function; example clinical trials that target the pathway of the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protective allele; examples of lifestyles (exercise and diet) that target the pathway of the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protective allele. Empty cells indicate instances in which we were unable to find moderate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evidence based on current literature. This table was manually curated and prone to our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subjective interpretations. Literature references are provided for readers to review more details.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